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504"/>
        <w:gridCol w:w="653"/>
        <w:gridCol w:w="865"/>
        <w:gridCol w:w="629"/>
        <w:gridCol w:w="888"/>
        <w:gridCol w:w="688"/>
        <w:gridCol w:w="973"/>
        <w:gridCol w:w="1505"/>
        <w:gridCol w:w="625"/>
        <w:gridCol w:w="882"/>
      </w:tblGrid>
      <w:tr w:rsidR="00153513" w:rsidRPr="00153513" w:rsidTr="00153513">
        <w:trPr>
          <w:trHeight w:val="300"/>
        </w:trPr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0" w:name="_GoBack"/>
            <w:bookmarkEnd w:id="0"/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305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centration of Desfuroylceftiofur and DFC-metabolites</w:t>
            </w:r>
          </w:p>
        </w:tc>
      </w:tr>
      <w:tr w:rsidR="00153513" w:rsidRPr="00153513" w:rsidTr="00153513">
        <w:trPr>
          <w:trHeight w:val="315"/>
        </w:trPr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4305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µg DFC/mL plasma] (mean + SD)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mpling time [h]</w:t>
            </w:r>
          </w:p>
        </w:tc>
        <w:tc>
          <w:tcPr>
            <w:tcW w:w="90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mg/kg b.w. i.m.</w:t>
            </w:r>
          </w:p>
        </w:tc>
        <w:tc>
          <w:tcPr>
            <w:tcW w:w="7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 mg/kg b.w. i.m.</w:t>
            </w:r>
          </w:p>
        </w:tc>
        <w:tc>
          <w:tcPr>
            <w:tcW w:w="7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 mg/kg b.w. i.m.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mpling time [h]</w:t>
            </w:r>
          </w:p>
        </w:tc>
        <w:tc>
          <w:tcPr>
            <w:tcW w:w="7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mg/kg b.w. p.o.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44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6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1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,5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2.20</w:t>
            </w:r>
          </w:p>
        </w:tc>
        <w:tc>
          <w:tcPr>
            <w:tcW w:w="7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3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53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0.02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4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52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3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4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6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4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3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9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3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33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1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,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2.4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1.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38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0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,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1.4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,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5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19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3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2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7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3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8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1.0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3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1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3</w:t>
            </w:r>
          </w:p>
        </w:tc>
        <w:tc>
          <w:tcPr>
            <w:tcW w:w="1176" w:type="pct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,0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5351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03</w:t>
            </w:r>
          </w:p>
        </w:tc>
      </w:tr>
      <w:tr w:rsidR="00153513" w:rsidRPr="00153513" w:rsidTr="00153513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513" w:rsidRPr="00153513" w:rsidRDefault="00153513" w:rsidP="00153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</w:tbl>
    <w:p w:rsidR="000E271E" w:rsidRDefault="00C46CA5"/>
    <w:p w:rsidR="00153513" w:rsidRDefault="00153513">
      <w:r>
        <w:t xml:space="preserve">Additional file </w:t>
      </w:r>
      <w:r w:rsidR="00C46CA5">
        <w:t>2</w:t>
      </w:r>
      <w:r>
        <w:t xml:space="preserve">: </w:t>
      </w:r>
    </w:p>
    <w:sectPr w:rsidR="00153513" w:rsidSect="00FD51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153513"/>
    <w:rsid w:val="00153513"/>
    <w:rsid w:val="001A02DF"/>
    <w:rsid w:val="005A1EFC"/>
    <w:rsid w:val="00627801"/>
    <w:rsid w:val="00C46CA5"/>
    <w:rsid w:val="00D0414D"/>
    <w:rsid w:val="00FD5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6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scha, Prof. Dr. Walther</dc:creator>
  <cp:lastModifiedBy>cbaylon</cp:lastModifiedBy>
  <cp:revision>4</cp:revision>
  <cp:lastPrinted>2015-07-16T08:35:00Z</cp:lastPrinted>
  <dcterms:created xsi:type="dcterms:W3CDTF">2015-07-16T07:33:00Z</dcterms:created>
  <dcterms:modified xsi:type="dcterms:W3CDTF">2015-10-10T17:55:00Z</dcterms:modified>
</cp:coreProperties>
</file>